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dditional file 1 Summary of the item selection procedure and corresponding revision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5"/>
        <w:gridCol w:w="749"/>
        <w:gridCol w:w="1046"/>
        <w:gridCol w:w="870"/>
        <w:gridCol w:w="949"/>
        <w:gridCol w:w="235"/>
        <w:gridCol w:w="735"/>
        <w:gridCol w:w="1045"/>
        <w:gridCol w:w="861"/>
        <w:gridCol w:w="870"/>
        <w:gridCol w:w="235"/>
        <w:gridCol w:w="1706"/>
      </w:tblGrid>
      <w:tr>
        <w:trPr>
          <w:trHeight w:val="258" w:hRule="atLeast"/>
        </w:trPr>
        <w:tc>
          <w:tcPr>
            <w:tcW w:w="51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breviated item content of BISQ-BC</w:t>
            </w:r>
          </w:p>
        </w:tc>
        <w:tc>
          <w:tcPr>
            <w:tcW w:w="3614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und 1 survey</w:t>
            </w:r>
          </w:p>
        </w:tc>
        <w:tc>
          <w:tcPr>
            <w:tcW w:w="2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11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und 2 survey</w:t>
            </w:r>
          </w:p>
        </w:tc>
        <w:tc>
          <w:tcPr>
            <w:tcW w:w="2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al decis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‡</w:t>
            </w:r>
          </w:p>
        </w:tc>
      </w:tr>
      <w:tr>
        <w:trPr>
          <w:trHeight w:val="231" w:hRule="atLeast"/>
        </w:trPr>
        <w:tc>
          <w:tcPr>
            <w:tcW w:w="51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phi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iability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idity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ree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phi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iability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idity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ree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self-cognition (BI-SCo)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Caring about my body image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I am satisfied with my body image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Thinking of my body image as attractive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Showing my body image via dress and hair style changes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Thinking of my nude self as sexually charming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ove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move 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 Thinking that certain parts of my body should be hidden 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move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move 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 Feeling other people are looking at my chest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ise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ve to BI-PC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 and move to BI-PC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behaviour change (BI-BC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 Trying to hide my body especially the breasts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 Avoiding changing clothes in the public dressing room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 Avoiding taking bath in the public shower room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 Trying to hide my body while changing clothes alone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ove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move 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 Trying to avoid others focusing on my body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hecking the appearance of my chest repeatedly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 Trying to avoid looking directly at the surgical scar 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ove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move 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arm change (BI-AC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y arm feels normal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vise 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 am satisfied with the appearance of my arm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 Distressed with the appearance of my arm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move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move 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 Arm swelling and pain influence my routine life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sexual activity change (BI-SAC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Body image change makes me lose my feminine charm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ise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. Trying to avoid close body contact with others (e.g., embrace) 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ise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ve to BI-BC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 and move to BI-BC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 cover my breasts during sexual activity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 Body image change influences my sexual confidence/desire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 Body image change influences my sexual life quality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role change (BI-RC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 Giving up job due to body image change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 cannot do as I please due to body image changes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. 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>Body image change influences my role transformations in family, work and society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ove &amp; revise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-10"/>
                <w:sz w:val="20"/>
                <w:szCs w:val="20"/>
              </w:rPr>
              <w:t>Remove &amp; revise to another two new items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1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-10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: Body image change influences my original family role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: Body image change influences my original work/social role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psychological change (BI-PC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 Caring about treatment-related body image change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ise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ve to BI-BC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 and move to BI-BC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8. Feeling comfortable with my body image while exercising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evise: Feeling uncomfortable about my body image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ise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ve to BI-RC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 and move to BI-RC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y body feels like it is “breaking down”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 Angry with my own body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ove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move 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 Satisfied with my vitality after my body image change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move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move 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 Body image change controls my body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ise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move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move 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 My breasts are not symmetrical in other people’s eyes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 Disappointment about my current body image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ise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 Satisfied with the appearance of my reconstructed breast/prosthesis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move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move 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 Worrying about relapse while facing the surgical scar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 Worrying about health status while facing the surgical scar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: Body image change influences my feelings/attitudes on self-appearance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social change (BI-SC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8. Trying to avoid participating in social activity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evise: Trying to avoid participating in social activity due to body image change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ision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9. Limiting social activity due to body image chang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evise: Having to limit social activity due to body image change)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vision 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5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0. Participating in routine activity as usual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evise: I cannot participate in routine activity as usual due to body image change)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ise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ove to BI-RC)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  <w:tc>
          <w:tcPr>
            <w:tcW w:w="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 and move to BI-RC</w:t>
            </w:r>
          </w:p>
        </w:tc>
      </w:tr>
      <w:tr>
        <w:trPr/>
        <w:tc>
          <w:tcPr>
            <w:tcW w:w="14436" w:type="dxa"/>
            <w:gridSpan w:val="1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new open question: </w:t>
            </w:r>
          </w:p>
        </w:tc>
      </w:tr>
      <w:tr>
        <w:trPr/>
        <w:tc>
          <w:tcPr>
            <w:tcW w:w="14436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ing a sex life or not?  (1) Yes        (2) No</w:t>
            </w:r>
          </w:p>
        </w:tc>
      </w:tr>
      <w:tr>
        <w:trPr/>
        <w:tc>
          <w:tcPr>
            <w:tcW w:w="14436" w:type="dxa"/>
            <w:gridSpan w:val="1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 no, why?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†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The item screening was based on experts’ recommendations, statistical analysis results, and in-depth discussions between researchers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‡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The final decision was made following in-depth discussions between researchers. </w:t>
      </w:r>
      <w:r>
        <w:rPr>
          <w:rFonts w:cs="Times New Roman" w:ascii="Times New Roman" w:hAnsi="Times New Roman"/>
          <w:sz w:val="20"/>
          <w:szCs w:val="20"/>
        </w:rPr>
        <w:t>BISQ-BC: Body Image Self-rating Questionnaire for Breast Cancer.</w:t>
      </w:r>
    </w:p>
    <w:sectPr>
      <w:type w:val="nextPage"/>
      <w:pgSz w:orient="landscape" w:w="16838" w:h="11906"/>
      <w:pgMar w:left="1440" w:right="96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Arial Unicode MS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等线;Arial Unicode MS" w:cs="Times New Roman"/>
      <w:color w:val="auto"/>
      <w:sz w:val="22"/>
      <w:szCs w:val="22"/>
      <w:lang w:val="en-GB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9T10:21:00Z</dcterms:created>
  <dc:creator>Kaina Zhou</dc:creator>
  <dc:description/>
  <cp:keywords/>
  <dc:language>en-US</dc:language>
  <cp:lastModifiedBy>MATUBLE</cp:lastModifiedBy>
  <dcterms:modified xsi:type="dcterms:W3CDTF">2017-12-04T16:09:00Z</dcterms:modified>
  <cp:revision>18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